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00A9C" w14:textId="1950B788" w:rsidR="005063AF" w:rsidRPr="005063AF" w:rsidRDefault="005063AF" w:rsidP="005063AF">
      <w:pPr>
        <w:pStyle w:val="Lijstalinea"/>
        <w:spacing w:line="276" w:lineRule="auto"/>
        <w:rPr>
          <w:rFonts w:ascii="Calibri" w:hAnsi="Calibri" w:cs="Calibri"/>
          <w:b/>
          <w:sz w:val="22"/>
          <w:szCs w:val="22"/>
          <w:lang w:val="en-GB"/>
        </w:rPr>
      </w:pPr>
      <w:r w:rsidRPr="005063AF">
        <w:rPr>
          <w:rFonts w:ascii="Calibri" w:hAnsi="Calibri" w:cs="Calibri"/>
          <w:b/>
          <w:sz w:val="22"/>
          <w:szCs w:val="22"/>
          <w:lang w:val="en-GB"/>
        </w:rPr>
        <w:t>Table S</w:t>
      </w:r>
      <w:r w:rsidR="008C712B">
        <w:rPr>
          <w:rFonts w:ascii="Calibri" w:hAnsi="Calibri" w:cs="Calibri"/>
          <w:b/>
          <w:sz w:val="22"/>
          <w:szCs w:val="22"/>
          <w:lang w:val="en-GB"/>
        </w:rPr>
        <w:t>1</w:t>
      </w:r>
      <w:r w:rsidRPr="005063AF">
        <w:rPr>
          <w:rFonts w:ascii="Calibri" w:hAnsi="Calibri" w:cs="Calibri"/>
          <w:b/>
          <w:sz w:val="22"/>
          <w:szCs w:val="22"/>
          <w:lang w:val="en-GB"/>
        </w:rPr>
        <w:t>. Summary of intervention components.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2086"/>
        <w:gridCol w:w="2111"/>
        <w:gridCol w:w="2007"/>
        <w:gridCol w:w="2138"/>
      </w:tblGrid>
      <w:tr w:rsidR="005063AF" w14:paraId="6150C93A" w14:textId="77777777" w:rsidTr="00273950">
        <w:tc>
          <w:tcPr>
            <w:tcW w:w="2265" w:type="dxa"/>
          </w:tcPr>
          <w:p w14:paraId="0423C4EA" w14:textId="77777777" w:rsid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omponent</w:t>
            </w:r>
          </w:p>
        </w:tc>
        <w:tc>
          <w:tcPr>
            <w:tcW w:w="2265" w:type="dxa"/>
          </w:tcPr>
          <w:p w14:paraId="6B45E7FF" w14:textId="77777777" w:rsid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2266" w:type="dxa"/>
          </w:tcPr>
          <w:p w14:paraId="73E21B2B" w14:textId="77777777" w:rsid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2266" w:type="dxa"/>
          </w:tcPr>
          <w:p w14:paraId="44393270" w14:textId="77777777" w:rsid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Mode</w:t>
            </w:r>
          </w:p>
        </w:tc>
      </w:tr>
      <w:tr w:rsidR="005063AF" w:rsidRPr="008C712B" w14:paraId="04C2FAEA" w14:textId="77777777" w:rsidTr="00273950">
        <w:tc>
          <w:tcPr>
            <w:tcW w:w="2265" w:type="dxa"/>
          </w:tcPr>
          <w:p w14:paraId="7344AE67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2265" w:type="dxa"/>
          </w:tcPr>
          <w:p w14:paraId="2CE39AAF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-3 months: 2x a week</w:t>
            </w:r>
          </w:p>
          <w:p w14:paraId="32B1E964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4-6 months: 1x a week</w:t>
            </w:r>
          </w:p>
        </w:tc>
        <w:tc>
          <w:tcPr>
            <w:tcW w:w="2266" w:type="dxa"/>
          </w:tcPr>
          <w:p w14:paraId="6E53758C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 hour</w:t>
            </w:r>
          </w:p>
        </w:tc>
        <w:tc>
          <w:tcPr>
            <w:tcW w:w="2266" w:type="dxa"/>
          </w:tcPr>
          <w:p w14:paraId="12D15BFF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Group sessions, provided by physiotherapist. 25 minutes of cardio, 35 minutes of muscle strength training</w:t>
            </w:r>
          </w:p>
        </w:tc>
      </w:tr>
      <w:tr w:rsidR="005063AF" w:rsidRPr="008C712B" w14:paraId="6D1A269B" w14:textId="77777777" w:rsidTr="00273950">
        <w:tc>
          <w:tcPr>
            <w:tcW w:w="2265" w:type="dxa"/>
          </w:tcPr>
          <w:p w14:paraId="47209C1A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Mind-body therapy</w:t>
            </w:r>
          </w:p>
        </w:tc>
        <w:tc>
          <w:tcPr>
            <w:tcW w:w="2265" w:type="dxa"/>
          </w:tcPr>
          <w:p w14:paraId="49117B05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-6 months: 1x a week</w:t>
            </w:r>
          </w:p>
        </w:tc>
        <w:tc>
          <w:tcPr>
            <w:tcW w:w="2266" w:type="dxa"/>
          </w:tcPr>
          <w:p w14:paraId="3EA94609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 hour</w:t>
            </w:r>
          </w:p>
        </w:tc>
        <w:tc>
          <w:tcPr>
            <w:tcW w:w="2266" w:type="dxa"/>
          </w:tcPr>
          <w:p w14:paraId="7EF08B3A" w14:textId="103821E9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Group sessions, provided by mindfulness trainer and hat</w:t>
            </w:r>
            <w:r w:rsidR="00640622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h</w:t>
            </w:r>
            <w:r w:rsidRPr="005063AF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 yoga trainer. Body scan, breathing exercise based on MBCT, Hata yoga exercises</w:t>
            </w:r>
          </w:p>
        </w:tc>
      </w:tr>
      <w:tr w:rsidR="005063AF" w:rsidRPr="008C712B" w14:paraId="08F12858" w14:textId="77777777" w:rsidTr="00273950">
        <w:tc>
          <w:tcPr>
            <w:tcW w:w="2265" w:type="dxa"/>
          </w:tcPr>
          <w:p w14:paraId="1F47EFF0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Nutrition</w:t>
            </w:r>
          </w:p>
        </w:tc>
        <w:tc>
          <w:tcPr>
            <w:tcW w:w="2265" w:type="dxa"/>
          </w:tcPr>
          <w:p w14:paraId="25CC85C2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 informational meeting, 2 personal appointments. More session can be scheduled, depending on personal need</w:t>
            </w:r>
          </w:p>
        </w:tc>
        <w:tc>
          <w:tcPr>
            <w:tcW w:w="2266" w:type="dxa"/>
          </w:tcPr>
          <w:p w14:paraId="32342677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30 minutes</w:t>
            </w:r>
          </w:p>
        </w:tc>
        <w:tc>
          <w:tcPr>
            <w:tcW w:w="2266" w:type="dxa"/>
          </w:tcPr>
          <w:p w14:paraId="15B4658B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1 group session, provided by dietician. </w:t>
            </w:r>
          </w:p>
          <w:p w14:paraId="44A855D2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Thereafter, in person (face-to-face), provided by dietician.</w:t>
            </w:r>
          </w:p>
        </w:tc>
      </w:tr>
      <w:tr w:rsidR="005063AF" w:rsidRPr="008C712B" w14:paraId="2E1CE408" w14:textId="77777777" w:rsidTr="00273950">
        <w:tc>
          <w:tcPr>
            <w:tcW w:w="2265" w:type="dxa"/>
          </w:tcPr>
          <w:p w14:paraId="26A55D49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Sleep hygiene</w:t>
            </w:r>
          </w:p>
        </w:tc>
        <w:tc>
          <w:tcPr>
            <w:tcW w:w="2265" w:type="dxa"/>
          </w:tcPr>
          <w:p w14:paraId="30F87E88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 informational session</w:t>
            </w:r>
          </w:p>
        </w:tc>
        <w:tc>
          <w:tcPr>
            <w:tcW w:w="2266" w:type="dxa"/>
          </w:tcPr>
          <w:p w14:paraId="481AE60C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1 hour</w:t>
            </w:r>
          </w:p>
        </w:tc>
        <w:tc>
          <w:tcPr>
            <w:tcW w:w="2266" w:type="dxa"/>
          </w:tcPr>
          <w:p w14:paraId="4AF82E81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Group session, provided by family doctor and physiotherapist.</w:t>
            </w:r>
          </w:p>
        </w:tc>
      </w:tr>
      <w:tr w:rsidR="005063AF" w:rsidRPr="008C712B" w14:paraId="1440DC83" w14:textId="77777777" w:rsidTr="00273950">
        <w:tc>
          <w:tcPr>
            <w:tcW w:w="2265" w:type="dxa"/>
          </w:tcPr>
          <w:p w14:paraId="2564C03A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sychological therapy</w:t>
            </w:r>
          </w:p>
        </w:tc>
        <w:tc>
          <w:tcPr>
            <w:tcW w:w="2265" w:type="dxa"/>
          </w:tcPr>
          <w:p w14:paraId="252F4930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4 appointments with the family doctor. Depending on personal need, referral to psycho-oncology institute</w:t>
            </w:r>
          </w:p>
        </w:tc>
        <w:tc>
          <w:tcPr>
            <w:tcW w:w="2266" w:type="dxa"/>
          </w:tcPr>
          <w:p w14:paraId="2217814B" w14:textId="77777777" w:rsidR="005063AF" w:rsidRPr="00640622" w:rsidRDefault="005063AF" w:rsidP="0064062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640622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30 minutes</w:t>
            </w:r>
          </w:p>
        </w:tc>
        <w:tc>
          <w:tcPr>
            <w:tcW w:w="2266" w:type="dxa"/>
          </w:tcPr>
          <w:p w14:paraId="7AC7DF54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In person (face-to-face), provided by the family doctor. </w:t>
            </w:r>
          </w:p>
          <w:p w14:paraId="60CF857C" w14:textId="77777777" w:rsidR="005063AF" w:rsidRPr="005063AF" w:rsidRDefault="005063AF" w:rsidP="00273950">
            <w:pPr>
              <w:pStyle w:val="Lijstalinea"/>
              <w:spacing w:line="276" w:lineRule="auto"/>
              <w:ind w:left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 w:rsidRPr="005063AF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Thereafter, if needed, in person (face-to-face) appointments with psychologist. </w:t>
            </w:r>
          </w:p>
        </w:tc>
      </w:tr>
    </w:tbl>
    <w:p w14:paraId="175847BD" w14:textId="5DD35A32" w:rsidR="00011764" w:rsidRPr="005063AF" w:rsidRDefault="00640622">
      <w:pPr>
        <w:rPr>
          <w:lang w:val="en-US"/>
        </w:rPr>
      </w:pPr>
      <w:r>
        <w:rPr>
          <w:lang w:val="en-US"/>
        </w:rPr>
        <w:tab/>
        <w:t>Note. MBCT = Mindfulness-based cognitive therapy.</w:t>
      </w:r>
    </w:p>
    <w:sectPr w:rsidR="00011764" w:rsidRPr="005063A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752056" w14:textId="77777777" w:rsidR="00A75ED4" w:rsidRDefault="00A75ED4" w:rsidP="005063AF">
      <w:pPr>
        <w:spacing w:after="0" w:line="240" w:lineRule="auto"/>
      </w:pPr>
      <w:r>
        <w:separator/>
      </w:r>
    </w:p>
  </w:endnote>
  <w:endnote w:type="continuationSeparator" w:id="0">
    <w:p w14:paraId="25471235" w14:textId="77777777" w:rsidR="00A75ED4" w:rsidRDefault="00A75ED4" w:rsidP="00506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A9AD2" w14:textId="77777777" w:rsidR="00A75ED4" w:rsidRDefault="00A75ED4" w:rsidP="005063AF">
      <w:pPr>
        <w:spacing w:after="0" w:line="240" w:lineRule="auto"/>
      </w:pPr>
      <w:r>
        <w:separator/>
      </w:r>
    </w:p>
  </w:footnote>
  <w:footnote w:type="continuationSeparator" w:id="0">
    <w:p w14:paraId="127C5CB5" w14:textId="77777777" w:rsidR="00A75ED4" w:rsidRDefault="00A75ED4" w:rsidP="00506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3AFC3" w14:textId="4F4C409A" w:rsidR="005063AF" w:rsidRPr="005063AF" w:rsidRDefault="005063AF" w:rsidP="005063AF">
    <w:pPr>
      <w:pStyle w:val="Koptekst"/>
      <w:rPr>
        <w:rFonts w:ascii="Times New Roman" w:hAnsi="Times New Roman" w:cs="Times New Roman"/>
        <w:b/>
        <w:lang w:val="en-US"/>
      </w:rPr>
    </w:pPr>
    <w:r w:rsidRPr="005063AF">
      <w:rPr>
        <w:rFonts w:ascii="Times New Roman" w:hAnsi="Times New Roman" w:cs="Times New Roman"/>
        <w:b/>
        <w:sz w:val="20"/>
        <w:szCs w:val="20"/>
        <w:lang w:val="en-US"/>
      </w:rPr>
      <w:t>Table S</w:t>
    </w:r>
    <w:r w:rsidR="008C712B">
      <w:rPr>
        <w:rFonts w:ascii="Times New Roman" w:hAnsi="Times New Roman" w:cs="Times New Roman"/>
        <w:b/>
        <w:sz w:val="20"/>
        <w:szCs w:val="20"/>
        <w:lang w:val="en-US"/>
      </w:rPr>
      <w:t>1</w:t>
    </w:r>
  </w:p>
  <w:p w14:paraId="421AA1C8" w14:textId="77777777" w:rsidR="005063AF" w:rsidRPr="000B4827" w:rsidRDefault="005063AF" w:rsidP="005063AF">
    <w:pPr>
      <w:pStyle w:val="Koptekst"/>
      <w:rPr>
        <w:rFonts w:ascii="Times New Roman" w:hAnsi="Times New Roman" w:cs="Times New Roman"/>
        <w:b/>
        <w:bCs/>
        <w:sz w:val="20"/>
        <w:szCs w:val="20"/>
      </w:rPr>
    </w:pP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The Transdiagnostic Oncology Program (TOP): A </w:t>
    </w:r>
    <w:r>
      <w:rPr>
        <w:rFonts w:ascii="Times New Roman" w:hAnsi="Times New Roman" w:cs="Times New Roman"/>
        <w:bCs/>
        <w:sz w:val="20"/>
        <w:szCs w:val="20"/>
        <w:lang w:val="en-GB"/>
      </w:rPr>
      <w:t>multidomain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lifestyle intervention to improve the quality of life of cancer survivors - a before-and-after pilot study in primary care</w:t>
    </w:r>
    <w:r>
      <w:rPr>
        <w:rFonts w:ascii="Times New Roman" w:hAnsi="Times New Roman" w:cs="Times New Roman"/>
        <w:bCs/>
        <w:sz w:val="20"/>
        <w:szCs w:val="20"/>
        <w:lang w:val="en-GB"/>
      </w:rPr>
      <w:t>.</w:t>
    </w:r>
    <w:r w:rsidRPr="00FD1DDE">
      <w:rPr>
        <w:rFonts w:ascii="Times New Roman" w:hAnsi="Times New Roman" w:cs="Times New Roman"/>
        <w:bCs/>
        <w:sz w:val="20"/>
        <w:szCs w:val="20"/>
        <w:lang w:val="en-GB"/>
      </w:rPr>
      <w:t xml:space="preserve"> </w:t>
    </w:r>
    <w:r w:rsidRPr="000B4827">
      <w:rPr>
        <w:rFonts w:ascii="Times New Roman" w:hAnsi="Times New Roman" w:cs="Times New Roman"/>
        <w:i/>
        <w:iCs/>
        <w:sz w:val="20"/>
        <w:szCs w:val="20"/>
      </w:rPr>
      <w:t>Sanne H. Booij (</w:t>
    </w:r>
    <w:hyperlink r:id="rId1" w:history="1">
      <w:r w:rsidRPr="000B4827">
        <w:rPr>
          <w:rStyle w:val="Hyperlink"/>
          <w:rFonts w:ascii="Times New Roman" w:hAnsi="Times New Roman" w:cs="Times New Roman"/>
          <w:i/>
          <w:iCs/>
          <w:sz w:val="20"/>
          <w:szCs w:val="20"/>
        </w:rPr>
        <w:t>sh.booij@lentis.nl</w:t>
      </w:r>
    </w:hyperlink>
    <w:r w:rsidRPr="000B4827">
      <w:rPr>
        <w:rFonts w:ascii="Times New Roman" w:hAnsi="Times New Roman" w:cs="Times New Roman"/>
        <w:i/>
        <w:iCs/>
        <w:sz w:val="20"/>
        <w:szCs w:val="20"/>
      </w:rPr>
      <w:t xml:space="preserve">), Amy Pieper, Christianne D. Wester,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</w:rPr>
      <w:t>Ute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</w:rPr>
      <w:t xml:space="preserve">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</w:rPr>
      <w:t>Bultmann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</w:rPr>
      <w:t xml:space="preserve">,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</w:rPr>
      <w:t>Elkana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</w:rPr>
      <w:t xml:space="preserve"> C. </w:t>
    </w:r>
    <w:proofErr w:type="spellStart"/>
    <w:r w:rsidRPr="000B4827">
      <w:rPr>
        <w:rFonts w:ascii="Times New Roman" w:hAnsi="Times New Roman" w:cs="Times New Roman"/>
        <w:i/>
        <w:iCs/>
        <w:sz w:val="20"/>
        <w:szCs w:val="20"/>
      </w:rPr>
      <w:t>Waarsenburg</w:t>
    </w:r>
    <w:proofErr w:type="spellEnd"/>
    <w:r w:rsidRPr="000B4827">
      <w:rPr>
        <w:rFonts w:ascii="Times New Roman" w:hAnsi="Times New Roman" w:cs="Times New Roman"/>
        <w:i/>
        <w:iCs/>
        <w:sz w:val="20"/>
        <w:szCs w:val="20"/>
      </w:rPr>
      <w:t xml:space="preserve">, H. J. Rogier Hoenders. </w:t>
    </w:r>
  </w:p>
  <w:p w14:paraId="12BD5C9C" w14:textId="77777777" w:rsidR="005063AF" w:rsidRDefault="005063A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3AF"/>
    <w:rsid w:val="00011764"/>
    <w:rsid w:val="000563C8"/>
    <w:rsid w:val="00061BC4"/>
    <w:rsid w:val="00084341"/>
    <w:rsid w:val="000866DD"/>
    <w:rsid w:val="000B1CD0"/>
    <w:rsid w:val="000B6559"/>
    <w:rsid w:val="000D0866"/>
    <w:rsid w:val="000E6D76"/>
    <w:rsid w:val="000F4915"/>
    <w:rsid w:val="00122BDF"/>
    <w:rsid w:val="00160F54"/>
    <w:rsid w:val="001622A0"/>
    <w:rsid w:val="00177526"/>
    <w:rsid w:val="00183B99"/>
    <w:rsid w:val="001B0A5D"/>
    <w:rsid w:val="001B648D"/>
    <w:rsid w:val="001C0717"/>
    <w:rsid w:val="001D0932"/>
    <w:rsid w:val="00201BCC"/>
    <w:rsid w:val="002043F2"/>
    <w:rsid w:val="00220825"/>
    <w:rsid w:val="002213E1"/>
    <w:rsid w:val="00230923"/>
    <w:rsid w:val="002365EF"/>
    <w:rsid w:val="00240DF0"/>
    <w:rsid w:val="0024588D"/>
    <w:rsid w:val="00246A64"/>
    <w:rsid w:val="00251597"/>
    <w:rsid w:val="00263CBA"/>
    <w:rsid w:val="002A0ABB"/>
    <w:rsid w:val="002D0C1E"/>
    <w:rsid w:val="002D6F0A"/>
    <w:rsid w:val="003057A1"/>
    <w:rsid w:val="00313D71"/>
    <w:rsid w:val="003861C4"/>
    <w:rsid w:val="00396528"/>
    <w:rsid w:val="003A5ED6"/>
    <w:rsid w:val="003D0682"/>
    <w:rsid w:val="003E1613"/>
    <w:rsid w:val="00410472"/>
    <w:rsid w:val="004137A8"/>
    <w:rsid w:val="004512A9"/>
    <w:rsid w:val="0046251D"/>
    <w:rsid w:val="00467FE1"/>
    <w:rsid w:val="004B59B9"/>
    <w:rsid w:val="004E6CE1"/>
    <w:rsid w:val="004E6F09"/>
    <w:rsid w:val="004F1773"/>
    <w:rsid w:val="005063AF"/>
    <w:rsid w:val="00515ABD"/>
    <w:rsid w:val="00521430"/>
    <w:rsid w:val="0052558D"/>
    <w:rsid w:val="00551562"/>
    <w:rsid w:val="00567374"/>
    <w:rsid w:val="00572188"/>
    <w:rsid w:val="005825BE"/>
    <w:rsid w:val="005D49F8"/>
    <w:rsid w:val="005D4C2A"/>
    <w:rsid w:val="00616A36"/>
    <w:rsid w:val="006212AA"/>
    <w:rsid w:val="006316CC"/>
    <w:rsid w:val="00640622"/>
    <w:rsid w:val="00647219"/>
    <w:rsid w:val="006537CE"/>
    <w:rsid w:val="006D0E0F"/>
    <w:rsid w:val="00705B9F"/>
    <w:rsid w:val="00730A8D"/>
    <w:rsid w:val="00745B8E"/>
    <w:rsid w:val="00756FC3"/>
    <w:rsid w:val="00757678"/>
    <w:rsid w:val="007670BE"/>
    <w:rsid w:val="00782954"/>
    <w:rsid w:val="007B7C9B"/>
    <w:rsid w:val="008025BB"/>
    <w:rsid w:val="008512C3"/>
    <w:rsid w:val="00852B32"/>
    <w:rsid w:val="00852C32"/>
    <w:rsid w:val="0085550F"/>
    <w:rsid w:val="00872E71"/>
    <w:rsid w:val="00893F14"/>
    <w:rsid w:val="008A79C3"/>
    <w:rsid w:val="008B4A66"/>
    <w:rsid w:val="008C712B"/>
    <w:rsid w:val="008F46BF"/>
    <w:rsid w:val="00903F08"/>
    <w:rsid w:val="00906114"/>
    <w:rsid w:val="00924B6C"/>
    <w:rsid w:val="00951D61"/>
    <w:rsid w:val="0095643B"/>
    <w:rsid w:val="0096394D"/>
    <w:rsid w:val="00965C10"/>
    <w:rsid w:val="00975BD4"/>
    <w:rsid w:val="009869AE"/>
    <w:rsid w:val="009A6798"/>
    <w:rsid w:val="009B50C8"/>
    <w:rsid w:val="009C2AAD"/>
    <w:rsid w:val="009C33ED"/>
    <w:rsid w:val="00A21CFC"/>
    <w:rsid w:val="00A309FC"/>
    <w:rsid w:val="00A65731"/>
    <w:rsid w:val="00A75ED4"/>
    <w:rsid w:val="00AA422C"/>
    <w:rsid w:val="00AB0BE8"/>
    <w:rsid w:val="00AB1AA4"/>
    <w:rsid w:val="00AB1E25"/>
    <w:rsid w:val="00AF7D31"/>
    <w:rsid w:val="00B01954"/>
    <w:rsid w:val="00BB7B5B"/>
    <w:rsid w:val="00BE3932"/>
    <w:rsid w:val="00C340B7"/>
    <w:rsid w:val="00C413AA"/>
    <w:rsid w:val="00C51B6A"/>
    <w:rsid w:val="00C57B8B"/>
    <w:rsid w:val="00C660A1"/>
    <w:rsid w:val="00C75602"/>
    <w:rsid w:val="00C92244"/>
    <w:rsid w:val="00CA1186"/>
    <w:rsid w:val="00D33008"/>
    <w:rsid w:val="00D4087C"/>
    <w:rsid w:val="00D44AC6"/>
    <w:rsid w:val="00D44B97"/>
    <w:rsid w:val="00D706F7"/>
    <w:rsid w:val="00DB3294"/>
    <w:rsid w:val="00DC62D0"/>
    <w:rsid w:val="00DD02C6"/>
    <w:rsid w:val="00E07147"/>
    <w:rsid w:val="00E07196"/>
    <w:rsid w:val="00E177D2"/>
    <w:rsid w:val="00E224DA"/>
    <w:rsid w:val="00E2732B"/>
    <w:rsid w:val="00E3288E"/>
    <w:rsid w:val="00E4424E"/>
    <w:rsid w:val="00E66908"/>
    <w:rsid w:val="00E731EE"/>
    <w:rsid w:val="00EB16EA"/>
    <w:rsid w:val="00EF7359"/>
    <w:rsid w:val="00F02CF5"/>
    <w:rsid w:val="00F0504C"/>
    <w:rsid w:val="00F216D6"/>
    <w:rsid w:val="00F243CC"/>
    <w:rsid w:val="00F4203F"/>
    <w:rsid w:val="00F45313"/>
    <w:rsid w:val="00F57B99"/>
    <w:rsid w:val="00F648D8"/>
    <w:rsid w:val="00F86523"/>
    <w:rsid w:val="00FA37B8"/>
    <w:rsid w:val="00FB02E4"/>
    <w:rsid w:val="00FB7D22"/>
    <w:rsid w:val="00FE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18808"/>
  <w15:chartTrackingRefBased/>
  <w15:docId w15:val="{8B632E36-1887-4B4B-A2F0-460EC53B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63A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063AF"/>
    <w:pPr>
      <w:ind w:left="720"/>
      <w:contextualSpacing/>
    </w:pPr>
  </w:style>
  <w:style w:type="table" w:styleId="Tabelraster">
    <w:name w:val="Table Grid"/>
    <w:basedOn w:val="Standaardtabel"/>
    <w:uiPriority w:val="39"/>
    <w:rsid w:val="005063A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63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63AF"/>
    <w:rPr>
      <w:kern w:val="2"/>
      <w:sz w:val="24"/>
      <w:szCs w:val="24"/>
      <w14:ligatures w14:val="standardContextual"/>
    </w:rPr>
  </w:style>
  <w:style w:type="paragraph" w:styleId="Voettekst">
    <w:name w:val="footer"/>
    <w:basedOn w:val="Standaard"/>
    <w:link w:val="VoettekstChar"/>
    <w:uiPriority w:val="99"/>
    <w:unhideWhenUsed/>
    <w:rsid w:val="005063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63AF"/>
    <w:rPr>
      <w:kern w:val="2"/>
      <w:sz w:val="24"/>
      <w:szCs w:val="24"/>
      <w14:ligatures w14:val="standardContextual"/>
    </w:rPr>
  </w:style>
  <w:style w:type="character" w:styleId="Hyperlink">
    <w:name w:val="Hyperlink"/>
    <w:uiPriority w:val="99"/>
    <w:unhideWhenUsed/>
    <w:rsid w:val="005063A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h.booij@lentis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41</Characters>
  <Application>Microsoft Office Word</Application>
  <DocSecurity>0</DocSecurity>
  <Lines>7</Lines>
  <Paragraphs>2</Paragraphs>
  <ScaleCrop>false</ScaleCrop>
  <Company>University of Groningen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ij, SH</dc:creator>
  <cp:keywords/>
  <dc:description/>
  <cp:lastModifiedBy>sanne booij</cp:lastModifiedBy>
  <cp:revision>3</cp:revision>
  <dcterms:created xsi:type="dcterms:W3CDTF">2025-09-15T11:43:00Z</dcterms:created>
  <dcterms:modified xsi:type="dcterms:W3CDTF">2025-09-15T11:44:00Z</dcterms:modified>
</cp:coreProperties>
</file>